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569" w:rsidRPr="007609F3" w:rsidRDefault="00C27569" w:rsidP="00C27569">
      <w:pPr>
        <w:rPr>
          <w:rFonts w:eastAsia="SimSun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4 Table.</w:t>
      </w:r>
      <w:r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Omission of co-infection from the two-serotype model. 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>We omit co-infection from this analysis, as co-infection of a single individual with both serotypes (EV-A71 and CV-A16) is rarer than expected by chance, given a reasonable sample size of EV-A71 and CV-A16 infections in a given year. We determine</w:t>
      </w:r>
      <w:r w:rsidR="00D42431">
        <w:rPr>
          <w:rFonts w:ascii="Times New Roman" w:eastAsia="SimSun" w:hAnsi="Times New Roman" w:cs="Times New Roman"/>
          <w:sz w:val="24"/>
          <w:szCs w:val="24"/>
          <w:lang w:eastAsia="zh-CN"/>
        </w:rPr>
        <w:t>d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his using data from two published studies and </w:t>
      </w:r>
      <m:oMath>
        <m:sSup>
          <m:sSup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χ</m:t>
            </m:r>
          </m:e>
          <m:sup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p>
        </m:sSup>
      </m:oMath>
      <w:r w:rsidR="00FF1D3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1203"/>
        <w:gridCol w:w="1203"/>
        <w:gridCol w:w="1483"/>
        <w:gridCol w:w="1410"/>
        <w:gridCol w:w="1483"/>
        <w:gridCol w:w="756"/>
        <w:gridCol w:w="1072"/>
      </w:tblGrid>
      <w:tr w:rsidR="00C27569" w:rsidRPr="007609F3" w:rsidTr="00DE293A"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C27569" w:rsidRPr="007609F3" w:rsidTr="00DE293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569" w:rsidRPr="007609F3" w:rsidRDefault="00C27569" w:rsidP="00DE293A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Observed</w:t>
            </w:r>
          </w:p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EV-A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Observed</w:t>
            </w:r>
          </w:p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CV-A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Observed</w:t>
            </w:r>
          </w:p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Co-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Total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Expected</w:t>
            </w:r>
          </w:p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Co-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569" w:rsidRPr="007609F3" w:rsidRDefault="000E3A6C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eastAsia="zh-CN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p-value</w:t>
            </w:r>
          </w:p>
        </w:tc>
      </w:tr>
      <w:tr w:rsidR="00C27569" w:rsidRPr="007609F3" w:rsidTr="00DE293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 0.15</w:t>
            </w:r>
          </w:p>
        </w:tc>
      </w:tr>
      <w:tr w:rsidR="00C27569" w:rsidRPr="007609F3" w:rsidTr="00DE293A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 0.0005</w:t>
            </w:r>
          </w:p>
        </w:tc>
      </w:tr>
      <w:tr w:rsidR="00C27569" w:rsidRPr="007609F3" w:rsidTr="00DE293A"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7569" w:rsidRPr="007609F3" w:rsidRDefault="00C27569" w:rsidP="00DE293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: [3</w:t>
            </w:r>
            <w:r w:rsidR="00ED71A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  <w:r w:rsidRPr="007609F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Yan et al 2012</w:t>
            </w:r>
          </w:p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C27569" w:rsidRPr="007609F3" w:rsidTr="00DE293A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Y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Observed</w:t>
            </w:r>
          </w:p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EV-A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Observed</w:t>
            </w:r>
          </w:p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CV-A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Observed</w:t>
            </w:r>
          </w:p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Co-infe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Total Ca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Expected</w:t>
            </w:r>
          </w:p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Co-infe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27569" w:rsidRPr="007609F3" w:rsidRDefault="000E3A6C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eastAsia="zh-CN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p-value</w:t>
            </w:r>
          </w:p>
        </w:tc>
      </w:tr>
      <w:tr w:rsidR="00C27569" w:rsidRPr="007609F3" w:rsidTr="00DE293A"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 0.20</w:t>
            </w:r>
          </w:p>
        </w:tc>
      </w:tr>
      <w:tr w:rsidR="00C27569" w:rsidRPr="007609F3" w:rsidTr="00DE293A"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 0.0005</w:t>
            </w:r>
          </w:p>
        </w:tc>
      </w:tr>
      <w:tr w:rsidR="00C27569" w:rsidRPr="007609F3" w:rsidTr="00DE293A">
        <w:trPr>
          <w:trHeight w:val="98"/>
        </w:trPr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0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9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9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27569" w:rsidRPr="007609F3" w:rsidRDefault="00C27569" w:rsidP="00DE2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 0.0025</w:t>
            </w:r>
          </w:p>
        </w:tc>
      </w:tr>
    </w:tbl>
    <w:p w:rsidR="00C24C20" w:rsidRPr="00E12C38" w:rsidRDefault="00C27569">
      <w:pPr>
        <w:rPr>
          <w:rFonts w:eastAsia="SimSun"/>
          <w:sz w:val="21"/>
          <w:szCs w:val="21"/>
          <w:lang w:eastAsia="zh-CN"/>
        </w:rPr>
      </w:pPr>
      <w:r>
        <w:rPr>
          <w:rFonts w:ascii="Times New Roman" w:eastAsia="SimSun" w:hAnsi="Times New Roman" w:cs="Times New Roman"/>
          <w:sz w:val="21"/>
          <w:szCs w:val="21"/>
          <w:lang w:eastAsia="zh-CN"/>
        </w:rPr>
        <w:t>Reference: [3</w:t>
      </w:r>
      <w:r w:rsidR="00ED71A8">
        <w:rPr>
          <w:rFonts w:ascii="Times New Roman" w:eastAsia="SimSun" w:hAnsi="Times New Roman" w:cs="Times New Roman"/>
          <w:sz w:val="21"/>
          <w:szCs w:val="21"/>
          <w:lang w:eastAsia="zh-CN"/>
        </w:rPr>
        <w:t>3</w:t>
      </w:r>
      <w:r>
        <w:rPr>
          <w:rFonts w:ascii="Times New Roman" w:eastAsia="SimSun" w:hAnsi="Times New Roman" w:cs="Times New Roman"/>
          <w:sz w:val="21"/>
          <w:szCs w:val="21"/>
          <w:lang w:eastAsia="zh-CN"/>
        </w:rPr>
        <w:t>]</w:t>
      </w:r>
      <w:r w:rsidR="000E3A6C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Li et al 2011</w:t>
      </w:r>
      <w:bookmarkStart w:id="0" w:name="_GoBack"/>
      <w:bookmarkEnd w:id="0"/>
    </w:p>
    <w:sectPr w:rsidR="00C24C20" w:rsidRPr="00E12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569"/>
    <w:rsid w:val="000E3A6C"/>
    <w:rsid w:val="007B1052"/>
    <w:rsid w:val="00C24C20"/>
    <w:rsid w:val="00C27569"/>
    <w:rsid w:val="00D21842"/>
    <w:rsid w:val="00D3569D"/>
    <w:rsid w:val="00D42431"/>
    <w:rsid w:val="00E12C38"/>
    <w:rsid w:val="00ED71A8"/>
    <w:rsid w:val="00FF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B93EF5-69F4-4CF0-9368-81375502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569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>Princeton University</Company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t</dc:creator>
  <cp:keywords/>
  <dc:description/>
  <cp:lastModifiedBy>sakit</cp:lastModifiedBy>
  <cp:revision>9</cp:revision>
  <dcterms:created xsi:type="dcterms:W3CDTF">2015-12-27T22:35:00Z</dcterms:created>
  <dcterms:modified xsi:type="dcterms:W3CDTF">2016-01-20T04:40:00Z</dcterms:modified>
</cp:coreProperties>
</file>